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7A0B1" w14:textId="77777777" w:rsidR="008752CC" w:rsidRPr="005851E9" w:rsidRDefault="008752CC" w:rsidP="008752CC">
      <w:pPr>
        <w:spacing w:after="200" w:line="276" w:lineRule="auto"/>
        <w:rPr>
          <w:b/>
          <w:color w:val="000000" w:themeColor="text1"/>
        </w:rPr>
      </w:pPr>
      <w:r w:rsidRPr="007D22D6">
        <w:rPr>
          <w:b/>
        </w:rPr>
        <w:t>S</w:t>
      </w:r>
      <w:r>
        <w:rPr>
          <w:b/>
        </w:rPr>
        <w:t>4 T</w:t>
      </w:r>
      <w:r w:rsidRPr="007D22D6">
        <w:rPr>
          <w:b/>
        </w:rPr>
        <w:t>able</w:t>
      </w:r>
      <w:r>
        <w:rPr>
          <w:b/>
        </w:rPr>
        <w:t>: Teaching practices of faculty of Community Medicine and Gynaecology and Obstetrics in the medical colleges related to family planning services.</w:t>
      </w:r>
    </w:p>
    <w:tbl>
      <w:tblPr>
        <w:tblW w:w="5049" w:type="pct"/>
        <w:tblInd w:w="113" w:type="dxa"/>
        <w:tblLayout w:type="fixed"/>
        <w:tblLook w:val="04A0" w:firstRow="1" w:lastRow="0" w:firstColumn="1" w:lastColumn="0" w:noHBand="0" w:noVBand="1"/>
      </w:tblPr>
      <w:tblGrid>
        <w:gridCol w:w="3128"/>
        <w:gridCol w:w="1431"/>
        <w:gridCol w:w="1913"/>
        <w:gridCol w:w="1296"/>
        <w:gridCol w:w="1727"/>
        <w:gridCol w:w="1417"/>
        <w:gridCol w:w="1597"/>
        <w:gridCol w:w="1578"/>
      </w:tblGrid>
      <w:tr w:rsidR="008752CC" w:rsidRPr="00AA1B44" w14:paraId="49DA14DD" w14:textId="77777777" w:rsidTr="006C5AAC">
        <w:trPr>
          <w:trHeight w:val="364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C49BF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>State</w:t>
            </w:r>
            <w:r>
              <w:rPr>
                <w:rFonts w:ascii="Times New Roman" w:hAnsi="Times New Roman" w:cs="Times New Roman"/>
                <w:b/>
                <w:szCs w:val="22"/>
              </w:rPr>
              <w:t>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5D4A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>New Delhi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B7EE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>Rajasthan</w:t>
            </w:r>
          </w:p>
        </w:tc>
        <w:tc>
          <w:tcPr>
            <w:tcW w:w="16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FF44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>Maharashtra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2BB3FF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>Total</w:t>
            </w:r>
          </w:p>
          <w:p w14:paraId="1492412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>N=6</w:t>
            </w:r>
          </w:p>
        </w:tc>
      </w:tr>
      <w:tr w:rsidR="008752CC" w:rsidRPr="00AA1B44" w14:paraId="42F247BC" w14:textId="77777777" w:rsidTr="006C5AAC">
        <w:trPr>
          <w:trHeight w:val="465"/>
        </w:trPr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35C1" w14:textId="77777777" w:rsidR="008752CC" w:rsidRPr="00AA1B44" w:rsidRDefault="008752CC" w:rsidP="006C5AAC">
            <w:pPr>
              <w:pStyle w:val="NoSpacing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edical College (MC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144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C</w:t>
            </w:r>
            <w:r w:rsidRPr="00AA1B44">
              <w:rPr>
                <w:rFonts w:ascii="Times New Roman" w:hAnsi="Times New Roman" w:cs="Times New Roman"/>
                <w:b/>
                <w:szCs w:val="22"/>
              </w:rPr>
              <w:t>1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D394C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C</w:t>
            </w:r>
            <w:r w:rsidRPr="00AA1B44">
              <w:rPr>
                <w:rFonts w:ascii="Times New Roman" w:hAnsi="Times New Roman" w:cs="Times New Roman"/>
                <w:b/>
                <w:szCs w:val="22"/>
              </w:rPr>
              <w:t>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BC6F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C</w:t>
            </w:r>
            <w:r w:rsidRPr="00AA1B44">
              <w:rPr>
                <w:rFonts w:ascii="Times New Roman" w:hAnsi="Times New Roman" w:cs="Times New Roman"/>
                <w:b/>
                <w:szCs w:val="22"/>
              </w:rPr>
              <w:t>3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DC27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C</w:t>
            </w:r>
            <w:r w:rsidRPr="00AA1B44">
              <w:rPr>
                <w:rFonts w:ascii="Times New Roman" w:hAnsi="Times New Roman" w:cs="Times New Roman"/>
                <w:b/>
                <w:szCs w:val="22"/>
              </w:rPr>
              <w:t>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9E79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C5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61A3F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C6</w:t>
            </w:r>
          </w:p>
        </w:tc>
        <w:tc>
          <w:tcPr>
            <w:tcW w:w="56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F199191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8752CC" w:rsidRPr="00AA1B44" w14:paraId="265E0C18" w14:textId="77777777" w:rsidTr="006C5AAC">
        <w:trPr>
          <w:trHeight w:val="757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6CC0A" w14:textId="77777777" w:rsidR="008752CC" w:rsidRPr="00AA1B44" w:rsidRDefault="008752CC" w:rsidP="006C5AAC">
            <w:pPr>
              <w:pStyle w:val="NoSpacing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 xml:space="preserve">Department of </w:t>
            </w:r>
            <w:r w:rsidRPr="00AA1B44">
              <w:rPr>
                <w:rFonts w:ascii="Times New Roman" w:hAnsi="Times New Roman" w:cs="Times New Roman"/>
                <w:b/>
                <w:szCs w:val="22"/>
              </w:rPr>
              <w:t>Faculty interviewe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E862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Community Medicine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E77CB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Community Medicin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65B9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Community Medicin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3CC0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Obstetrics and </w:t>
            </w:r>
            <w:r w:rsidRPr="00AA1B44">
              <w:rPr>
                <w:rFonts w:ascii="Times New Roman" w:hAnsi="Times New Roman" w:cs="Times New Roman"/>
                <w:szCs w:val="22"/>
              </w:rPr>
              <w:t>Gynec</w:t>
            </w:r>
            <w:r>
              <w:rPr>
                <w:rFonts w:ascii="Times New Roman" w:hAnsi="Times New Roman" w:cs="Times New Roman"/>
                <w:szCs w:val="22"/>
              </w:rPr>
              <w:t>ology</w:t>
            </w:r>
            <w:r w:rsidRPr="00AA1B44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7EAA9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Obstetrics and </w:t>
            </w:r>
            <w:r w:rsidRPr="00AA1B44">
              <w:rPr>
                <w:rFonts w:ascii="Times New Roman" w:hAnsi="Times New Roman" w:cs="Times New Roman"/>
                <w:szCs w:val="22"/>
              </w:rPr>
              <w:t>Gynec</w:t>
            </w:r>
            <w:r>
              <w:rPr>
                <w:rFonts w:ascii="Times New Roman" w:hAnsi="Times New Roman" w:cs="Times New Roman"/>
                <w:szCs w:val="22"/>
              </w:rPr>
              <w:t>ology</w:t>
            </w:r>
            <w:r w:rsidRPr="00AA1B44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22A5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Obstetrics and </w:t>
            </w:r>
            <w:r w:rsidRPr="00AA1B44">
              <w:rPr>
                <w:rFonts w:ascii="Times New Roman" w:hAnsi="Times New Roman" w:cs="Times New Roman"/>
                <w:szCs w:val="22"/>
              </w:rPr>
              <w:t>Gynec</w:t>
            </w:r>
            <w:r>
              <w:rPr>
                <w:rFonts w:ascii="Times New Roman" w:hAnsi="Times New Roman" w:cs="Times New Roman"/>
                <w:szCs w:val="22"/>
              </w:rPr>
              <w:t>ology</w:t>
            </w:r>
            <w:r w:rsidRPr="00AA1B44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700AE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752CC" w:rsidRPr="00AA1B44" w14:paraId="26BD7217" w14:textId="77777777" w:rsidTr="006C5AAC">
        <w:trPr>
          <w:trHeight w:val="757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AA99" w14:textId="77777777" w:rsidR="008752CC" w:rsidRPr="00AA1B44" w:rsidRDefault="008752CC" w:rsidP="006C5AAC">
            <w:pPr>
              <w:pStyle w:val="NoSpacing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>Where do students receive family planning practical training?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753B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2C2A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1A68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E758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0099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C0919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25BC81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752CC" w:rsidRPr="00AA1B44" w14:paraId="1C85AF33" w14:textId="77777777" w:rsidTr="006C5AAC">
        <w:trPr>
          <w:trHeight w:val="772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EA2F0" w14:textId="77777777" w:rsidR="008752CC" w:rsidRPr="00AA1B44" w:rsidRDefault="008752CC" w:rsidP="006C5AAC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amily planning</w:t>
            </w:r>
            <w:r w:rsidRPr="00AA1B44">
              <w:rPr>
                <w:rFonts w:ascii="Times New Roman" w:hAnsi="Times New Roman" w:cs="Times New Roman"/>
                <w:szCs w:val="22"/>
              </w:rPr>
              <w:t xml:space="preserve"> Room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DAF13" w14:textId="77777777" w:rsidR="008752CC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2363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7567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CF5C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D0E3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6F55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AE4479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/6</w:t>
            </w:r>
          </w:p>
        </w:tc>
      </w:tr>
      <w:tr w:rsidR="008752CC" w:rsidRPr="00AA1B44" w14:paraId="248AF1C8" w14:textId="77777777" w:rsidTr="006C5AAC">
        <w:trPr>
          <w:trHeight w:val="757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EF7D1" w14:textId="77777777" w:rsidR="008752CC" w:rsidRPr="00AA1B44" w:rsidRDefault="008752CC" w:rsidP="006C5AAC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Obstetrics and </w:t>
            </w:r>
            <w:proofErr w:type="spellStart"/>
            <w:r>
              <w:rPr>
                <w:rFonts w:ascii="Times New Roman" w:hAnsi="Times New Roman" w:cs="Times New Roman"/>
                <w:szCs w:val="22"/>
              </w:rPr>
              <w:t>Gynaecology</w:t>
            </w:r>
            <w:proofErr w:type="spellEnd"/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AA1B44">
              <w:rPr>
                <w:rFonts w:ascii="Times New Roman" w:hAnsi="Times New Roman" w:cs="Times New Roman"/>
                <w:szCs w:val="22"/>
              </w:rPr>
              <w:t>OP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5E0EC" w14:textId="77777777" w:rsidR="008752CC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288F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D2D4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F6D9C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CF21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FE593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06F8F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/6</w:t>
            </w:r>
          </w:p>
        </w:tc>
      </w:tr>
      <w:tr w:rsidR="008752CC" w:rsidRPr="00AA1B44" w14:paraId="5701D445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4067" w14:textId="77777777" w:rsidR="008752CC" w:rsidRPr="00AA1B44" w:rsidRDefault="008752CC" w:rsidP="006C5AAC">
            <w:pPr>
              <w:pStyle w:val="NoSpacing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>What facilities are available to train students on FP?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5727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5A1F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3586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089C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E346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DCE8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7F86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752CC" w:rsidRPr="00AA1B44" w14:paraId="531B5FDC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94C21" w14:textId="77777777" w:rsidR="008752CC" w:rsidRPr="00A2328F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2328F">
              <w:rPr>
                <w:rFonts w:ascii="Times New Roman" w:hAnsi="Times New Roman" w:cs="Times New Roman"/>
                <w:szCs w:val="22"/>
              </w:rPr>
              <w:t>Skill La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A91DD" w14:textId="77777777" w:rsidR="008752CC" w:rsidRPr="00AA1B44" w:rsidRDefault="008752CC" w:rsidP="006C5AAC">
            <w:pPr>
              <w:pStyle w:val="NoSpacing"/>
              <w:jc w:val="center"/>
              <w:rPr>
                <w:rFonts w:ascii="Times" w:hAnsi="Times" w:cs="Arial"/>
                <w:b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9923" w14:textId="77777777" w:rsidR="008752CC" w:rsidRPr="00AA1B44" w:rsidRDefault="008752CC" w:rsidP="006C5AAC">
            <w:pPr>
              <w:pStyle w:val="NoSpacing"/>
              <w:jc w:val="center"/>
              <w:rPr>
                <w:rFonts w:ascii="Times" w:hAnsi="Times" w:cs="Arial"/>
                <w:b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1A2F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6A47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154DB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142A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6EC7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2/6</w:t>
            </w:r>
          </w:p>
        </w:tc>
      </w:tr>
      <w:tr w:rsidR="008752CC" w:rsidRPr="00AA1B44" w14:paraId="78E2A180" w14:textId="77777777" w:rsidTr="006C5AAC">
        <w:trPr>
          <w:trHeight w:val="325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95CB4" w14:textId="77777777" w:rsidR="008752CC" w:rsidRPr="00A2328F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2328F">
              <w:rPr>
                <w:rFonts w:ascii="Times New Roman" w:hAnsi="Times New Roman" w:cs="Times New Roman"/>
                <w:szCs w:val="22"/>
              </w:rPr>
              <w:t>Dumm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640C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0E964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670E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6240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0559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14FA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C9E853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2/6</w:t>
            </w:r>
          </w:p>
        </w:tc>
      </w:tr>
      <w:tr w:rsidR="008752CC" w:rsidRPr="00AA1B44" w14:paraId="45E8DAEC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A942D" w14:textId="77777777" w:rsidR="008752CC" w:rsidRPr="00A2328F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2328F">
              <w:rPr>
                <w:rFonts w:ascii="Times New Roman" w:hAnsi="Times New Roman" w:cs="Times New Roman"/>
                <w:szCs w:val="22"/>
              </w:rPr>
              <w:t>Mode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352C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A3F6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F405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40EF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FE164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69F4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A555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1/6</w:t>
            </w:r>
          </w:p>
        </w:tc>
      </w:tr>
      <w:tr w:rsidR="008752CC" w:rsidRPr="00AA1B44" w14:paraId="33638EF7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3744B" w14:textId="77777777" w:rsidR="008752CC" w:rsidRPr="00A2328F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2328F">
              <w:rPr>
                <w:rFonts w:ascii="Times New Roman" w:hAnsi="Times New Roman" w:cs="Times New Roman"/>
                <w:szCs w:val="22"/>
              </w:rPr>
              <w:t>Patient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10B9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61EA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2F07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FF27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605B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61DB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ADCB7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4/6</w:t>
            </w:r>
          </w:p>
        </w:tc>
      </w:tr>
      <w:tr w:rsidR="008752CC" w:rsidRPr="00AA1B44" w14:paraId="4B3D83F8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6197" w14:textId="77777777" w:rsidR="008752CC" w:rsidRPr="00AA1B44" w:rsidRDefault="008752CC" w:rsidP="006C5AAC">
            <w:pPr>
              <w:pStyle w:val="NoSpacing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 xml:space="preserve">Samples of contraceptives </w:t>
            </w:r>
            <w:r>
              <w:rPr>
                <w:rFonts w:ascii="Times New Roman" w:hAnsi="Times New Roman" w:cs="Times New Roman"/>
                <w:b/>
                <w:szCs w:val="22"/>
              </w:rPr>
              <w:t>available for dem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98C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CEC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5CC9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7E5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71B3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AC4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6802B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752CC" w:rsidRPr="00AA1B44" w14:paraId="44F4DC37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983D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Cu IU</w:t>
            </w:r>
            <w:r>
              <w:rPr>
                <w:rFonts w:ascii="Times New Roman" w:hAnsi="Times New Roman" w:cs="Times New Roman"/>
                <w:szCs w:val="22"/>
              </w:rPr>
              <w:t>C</w:t>
            </w:r>
            <w:r w:rsidRPr="00AA1B44">
              <w:rPr>
                <w:rFonts w:ascii="Times New Roman" w:hAnsi="Times New Roman" w:cs="Times New Roman"/>
                <w:szCs w:val="22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9192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6C17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8B2F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6AB89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F7FB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333E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ABCAB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6/6</w:t>
            </w:r>
          </w:p>
        </w:tc>
      </w:tr>
      <w:tr w:rsidR="008752CC" w:rsidRPr="00AA1B44" w14:paraId="526DA4BE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F9A2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Hormonal IU</w:t>
            </w:r>
            <w:r>
              <w:rPr>
                <w:rFonts w:ascii="Times New Roman" w:hAnsi="Times New Roman" w:cs="Times New Roman"/>
                <w:szCs w:val="22"/>
              </w:rPr>
              <w:t>C</w:t>
            </w:r>
            <w:r w:rsidRPr="00AA1B44">
              <w:rPr>
                <w:rFonts w:ascii="Times New Roman" w:hAnsi="Times New Roman" w:cs="Times New Roman"/>
                <w:szCs w:val="22"/>
              </w:rPr>
              <w:t>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728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55A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9CEA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8BD24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D194C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03EF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6C791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5/6</w:t>
            </w:r>
          </w:p>
        </w:tc>
      </w:tr>
      <w:tr w:rsidR="008752CC" w:rsidRPr="00AA1B44" w14:paraId="58F3DF1A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FAF1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Combined oral Pil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8DB4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1D41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25C4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A2B04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1068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44D3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35801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6/6</w:t>
            </w:r>
          </w:p>
        </w:tc>
      </w:tr>
      <w:tr w:rsidR="008752CC" w:rsidRPr="00AA1B44" w14:paraId="7274733B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CB64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ogesterone only pil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17C84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AED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A549C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CAABB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E9B6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CA599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D996A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5/6</w:t>
            </w:r>
          </w:p>
        </w:tc>
      </w:tr>
      <w:tr w:rsidR="008752CC" w:rsidRPr="00AA1B44" w14:paraId="2F29F83E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890E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DMP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7CA3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5314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0BC2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ED69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B686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1E3F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2F6FC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6/6</w:t>
            </w:r>
          </w:p>
        </w:tc>
      </w:tr>
      <w:tr w:rsidR="008752CC" w:rsidRPr="00AA1B44" w14:paraId="1E67105B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1C11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Condom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2A53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8541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EE9E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FD37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0CEA1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3D21F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0F51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6/6</w:t>
            </w:r>
          </w:p>
        </w:tc>
      </w:tr>
      <w:tr w:rsidR="008752CC" w:rsidRPr="00AA1B44" w14:paraId="763F3469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31D9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lastRenderedPageBreak/>
              <w:t>Implant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433E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690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132C3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5562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704F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72A3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8A49D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5/6</w:t>
            </w:r>
          </w:p>
        </w:tc>
      </w:tr>
      <w:tr w:rsidR="008752CC" w:rsidRPr="00AA1B44" w14:paraId="54CCB09F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9DA6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 xml:space="preserve">Spermicides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ECCB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23A3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0E7C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772B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D825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15A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17D9C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3/6</w:t>
            </w:r>
          </w:p>
        </w:tc>
      </w:tr>
      <w:tr w:rsidR="008752CC" w:rsidRPr="00AA1B44" w14:paraId="36A7FDBF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B3A1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Emergency Contraceptive Pill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8089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E98A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2BB4C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825C9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E34F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289E7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610FC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6/6</w:t>
            </w:r>
          </w:p>
        </w:tc>
      </w:tr>
      <w:tr w:rsidR="008752CC" w:rsidRPr="00AA1B44" w14:paraId="0F4D4F55" w14:textId="77777777" w:rsidTr="006C5AAC">
        <w:trPr>
          <w:trHeight w:val="1065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4CCB" w14:textId="77777777" w:rsidR="008752CC" w:rsidRPr="00AA1B44" w:rsidRDefault="008752CC" w:rsidP="006C5AAC">
            <w:pPr>
              <w:pStyle w:val="NoSpacing"/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b/>
                <w:szCs w:val="22"/>
              </w:rPr>
              <w:t>What training modules are available for FP</w:t>
            </w:r>
            <w:r>
              <w:rPr>
                <w:rFonts w:ascii="Times New Roman" w:hAnsi="Times New Roman" w:cs="Times New Roman"/>
                <w:b/>
                <w:szCs w:val="22"/>
              </w:rPr>
              <w:t xml:space="preserve"> practical training?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501BB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031A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DCBF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73AAB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27D3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9E784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F392A4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8752CC" w:rsidRPr="00AA1B44" w14:paraId="16E6AD83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93ABC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Text Book</w:t>
            </w:r>
            <w:r>
              <w:rPr>
                <w:rFonts w:ascii="Times New Roman" w:hAnsi="Times New Roman" w:cs="Times New Roman"/>
                <w:szCs w:val="22"/>
              </w:rPr>
              <w:t>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7F0361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18C3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CC3A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CA441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40F1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29C7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99A89E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6/6</w:t>
            </w:r>
          </w:p>
        </w:tc>
      </w:tr>
      <w:tr w:rsidR="008752CC" w:rsidRPr="00AA1B44" w14:paraId="1ECB8BA0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B34A9" w14:textId="77777777" w:rsidR="008752CC" w:rsidRPr="00AA1B44" w:rsidRDefault="008752CC" w:rsidP="006C5AAC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GOI Guideline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0087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1AB99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0FBC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7CA0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F168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F658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C5BC09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2/6</w:t>
            </w:r>
          </w:p>
        </w:tc>
      </w:tr>
      <w:tr w:rsidR="008752CC" w:rsidRPr="00AA1B44" w14:paraId="492CA505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3140" w14:textId="77777777" w:rsidR="008752CC" w:rsidRPr="00AA1B44" w:rsidRDefault="008752CC" w:rsidP="006C5AAC">
            <w:pPr>
              <w:pStyle w:val="NoSpacing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 xml:space="preserve"> Is Medical eligibility checklist wheel a</w:t>
            </w:r>
            <w:r w:rsidRPr="00AA1B44">
              <w:rPr>
                <w:rFonts w:ascii="Times New Roman" w:hAnsi="Times New Roman" w:cs="Times New Roman"/>
                <w:b/>
                <w:szCs w:val="22"/>
              </w:rPr>
              <w:t>vailable?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199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0E903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EE3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4F9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883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3B1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7D838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1/6</w:t>
            </w:r>
          </w:p>
        </w:tc>
      </w:tr>
      <w:tr w:rsidR="008752CC" w:rsidRPr="00AA1B44" w14:paraId="018B550C" w14:textId="77777777" w:rsidTr="006C5AAC">
        <w:trPr>
          <w:trHeight w:val="787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80C4" w14:textId="77777777" w:rsidR="008752CC" w:rsidRPr="00AA1B44" w:rsidRDefault="008752CC" w:rsidP="006C5AAC">
            <w:pPr>
              <w:pStyle w:val="NoSpacing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Frequency of students visits in the clinic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FB1C5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3D93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0D631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5ED1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57CA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B85B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Weekly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9C62E8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6/6</w:t>
            </w:r>
          </w:p>
        </w:tc>
      </w:tr>
      <w:tr w:rsidR="008752CC" w:rsidRPr="00AA1B44" w14:paraId="20D14AF5" w14:textId="77777777" w:rsidTr="006C5AAC">
        <w:trPr>
          <w:trHeight w:val="300"/>
        </w:trPr>
        <w:tc>
          <w:tcPr>
            <w:tcW w:w="11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5D03" w14:textId="77777777" w:rsidR="008752CC" w:rsidRPr="00AA1B44" w:rsidRDefault="008752CC" w:rsidP="006C5AAC">
            <w:pPr>
              <w:pStyle w:val="NoSpacing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Do you a</w:t>
            </w:r>
            <w:r w:rsidRPr="00AA1B44">
              <w:rPr>
                <w:rFonts w:ascii="Times New Roman" w:hAnsi="Times New Roman" w:cs="Times New Roman"/>
                <w:b/>
                <w:szCs w:val="22"/>
              </w:rPr>
              <w:t>llow them to practice hands on?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F2A04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B85F0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E21A6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DD8DD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55DE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0CCBA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" w:hAnsi="Times" w:cs="Arial"/>
                <w:b/>
                <w:szCs w:val="22"/>
              </w:rPr>
              <w:sym w:font="Symbol" w:char="F0D6"/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AB292" w14:textId="77777777" w:rsidR="008752CC" w:rsidRPr="00AA1B44" w:rsidRDefault="008752CC" w:rsidP="006C5AAC">
            <w:pPr>
              <w:pStyle w:val="NoSpacing"/>
              <w:jc w:val="center"/>
              <w:rPr>
                <w:rFonts w:ascii="Times New Roman" w:hAnsi="Times New Roman" w:cs="Times New Roman"/>
                <w:szCs w:val="22"/>
              </w:rPr>
            </w:pPr>
            <w:r w:rsidRPr="00AA1B44">
              <w:rPr>
                <w:rFonts w:ascii="Times New Roman" w:hAnsi="Times New Roman" w:cs="Times New Roman"/>
                <w:szCs w:val="22"/>
              </w:rPr>
              <w:t>6/6</w:t>
            </w:r>
          </w:p>
        </w:tc>
      </w:tr>
    </w:tbl>
    <w:p w14:paraId="18354A29" w14:textId="77777777" w:rsidR="008752CC" w:rsidRDefault="008752CC" w:rsidP="008752CC">
      <w:r>
        <w:t xml:space="preserve">*OPD: Out-patient department; IUCD: Intrauterine contraceptive device; DMPA: Depot </w:t>
      </w:r>
      <w:proofErr w:type="spellStart"/>
      <w:r>
        <w:t>medroxy</w:t>
      </w:r>
      <w:proofErr w:type="spellEnd"/>
      <w:r>
        <w:t xml:space="preserve"> progesterone acetate; GOI: Government of India Guidelines</w:t>
      </w:r>
    </w:p>
    <w:p w14:paraId="185B3533" w14:textId="77777777" w:rsidR="00F72730" w:rsidRDefault="008752CC">
      <w:bookmarkStart w:id="0" w:name="_GoBack"/>
      <w:bookmarkEnd w:id="0"/>
    </w:p>
    <w:sectPr w:rsidR="00F72730" w:rsidSect="008752C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F5A5B"/>
    <w:multiLevelType w:val="hybridMultilevel"/>
    <w:tmpl w:val="32EE3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7D451B"/>
    <w:multiLevelType w:val="hybridMultilevel"/>
    <w:tmpl w:val="54F0D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6AE"/>
    <w:rsid w:val="00033038"/>
    <w:rsid w:val="00036260"/>
    <w:rsid w:val="001C06E4"/>
    <w:rsid w:val="00303A27"/>
    <w:rsid w:val="00464C03"/>
    <w:rsid w:val="00493054"/>
    <w:rsid w:val="005F17C1"/>
    <w:rsid w:val="005F5453"/>
    <w:rsid w:val="006D653B"/>
    <w:rsid w:val="007920AF"/>
    <w:rsid w:val="00825FBE"/>
    <w:rsid w:val="008651A7"/>
    <w:rsid w:val="008752CC"/>
    <w:rsid w:val="00A93174"/>
    <w:rsid w:val="00B5693A"/>
    <w:rsid w:val="00BB06AE"/>
    <w:rsid w:val="00E22912"/>
    <w:rsid w:val="00FE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482B0"/>
  <w15:chartTrackingRefBased/>
  <w15:docId w15:val="{FA9147EE-51D5-164A-8DD0-C3BF9D96A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52CC"/>
    <w:pPr>
      <w:spacing w:after="0" w:line="240" w:lineRule="auto"/>
    </w:pPr>
    <w:rPr>
      <w:rFonts w:eastAsia="Times New Roman"/>
      <w:color w:val="auto"/>
      <w:lang w:val="en-IN"/>
    </w:rPr>
  </w:style>
  <w:style w:type="paragraph" w:styleId="Heading1">
    <w:name w:val="heading 1"/>
    <w:basedOn w:val="Normal"/>
    <w:link w:val="Heading1Char"/>
    <w:uiPriority w:val="9"/>
    <w:qFormat/>
    <w:rsid w:val="0049305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493054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05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054"/>
    <w:rPr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3054"/>
    <w:rPr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05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493054"/>
    <w:rPr>
      <w:b/>
      <w:bCs/>
    </w:rPr>
  </w:style>
  <w:style w:type="paragraph" w:styleId="NoSpacing">
    <w:name w:val="No Spacing"/>
    <w:uiPriority w:val="1"/>
    <w:qFormat/>
    <w:rsid w:val="008752CC"/>
    <w:pPr>
      <w:spacing w:after="0" w:line="240" w:lineRule="auto"/>
    </w:pPr>
    <w:rPr>
      <w:rFonts w:ascii="Calibri" w:eastAsia="Calibri" w:hAnsi="Calibri" w:cs="Mangal"/>
      <w:color w:val="auto"/>
      <w:sz w:val="22"/>
      <w:szCs w:val="20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40</Characters>
  <Application>Microsoft Office Word</Application>
  <DocSecurity>0</DocSecurity>
  <Lines>11</Lines>
  <Paragraphs>3</Paragraphs>
  <ScaleCrop>false</ScaleCrop>
  <Company>PGIMER, Chandigarh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 VERMA</dc:creator>
  <cp:keywords/>
  <dc:description/>
  <cp:lastModifiedBy>MADHUR VERMA</cp:lastModifiedBy>
  <cp:revision>3</cp:revision>
  <dcterms:created xsi:type="dcterms:W3CDTF">2019-10-24T17:49:00Z</dcterms:created>
  <dcterms:modified xsi:type="dcterms:W3CDTF">2019-10-24T17:51:00Z</dcterms:modified>
</cp:coreProperties>
</file>